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7CDAA" w14:textId="77777777" w:rsidR="002B2F40" w:rsidRPr="00FF1B10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F1B10">
        <w:rPr>
          <w:rFonts w:ascii="Times New Roman" w:hAnsi="Times New Roman" w:cs="Times New Roman"/>
          <w:b/>
          <w:sz w:val="28"/>
          <w:szCs w:val="28"/>
        </w:rPr>
        <w:t>A multi-targeting natural compound with growth inhibitory and anti-angiogenic properties re-sensitizes chemotherapy resistant cancer</w:t>
      </w:r>
    </w:p>
    <w:p w14:paraId="7059D520" w14:textId="77777777" w:rsidR="002B2F40" w:rsidRPr="00552724" w:rsidRDefault="002B2F40" w:rsidP="002B2F40">
      <w:pPr>
        <w:rPr>
          <w:rFonts w:ascii="Times New Roman" w:hAnsi="Times New Roman" w:cs="Times New Roman"/>
          <w:sz w:val="24"/>
          <w:szCs w:val="24"/>
        </w:rPr>
      </w:pPr>
    </w:p>
    <w:p w14:paraId="06C87186" w14:textId="77777777" w:rsidR="002B2F40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61DBA9" w14:textId="02E0D7EE" w:rsidR="002B2F40" w:rsidRPr="003234D4" w:rsidRDefault="002B2F40" w:rsidP="002B2F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234D4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34B4829B" w14:textId="6B0A359F" w:rsidR="002B2F40" w:rsidRPr="003234D4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5474012" w14:textId="01B80994" w:rsidR="002B2F40" w:rsidRPr="003234D4" w:rsidRDefault="002B2F40" w:rsidP="002B2F4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96523AC" w14:textId="77777777" w:rsidR="00A411F4" w:rsidRDefault="00A411F4" w:rsidP="002B2F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54C125F" w14:textId="4358E94C" w:rsidR="00E16895" w:rsidRDefault="00FB1460">
      <w:r>
        <w:rPr>
          <w:noProof/>
        </w:rPr>
        <w:drawing>
          <wp:inline distT="0" distB="0" distL="0" distR="0" wp14:anchorId="5B508C44" wp14:editId="2F3C9CD2">
            <wp:extent cx="5708457" cy="3627912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5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674" cy="3642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AED9D" w14:textId="3A10277D" w:rsidR="00FB1460" w:rsidRDefault="00FB1460" w:rsidP="00FB146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2EB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A411F4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61510269" w14:textId="77777777" w:rsidR="00B077E2" w:rsidRDefault="00B077E2" w:rsidP="00B077E2">
      <w:bookmarkStart w:id="0" w:name="_GoBack"/>
      <w:bookmarkEnd w:id="0"/>
    </w:p>
    <w:p w14:paraId="3775B0E7" w14:textId="77777777" w:rsidR="00B077E2" w:rsidRDefault="00B077E2" w:rsidP="00FB1460">
      <w:pPr>
        <w:spacing w:after="0" w:line="480" w:lineRule="auto"/>
        <w:jc w:val="both"/>
      </w:pPr>
    </w:p>
    <w:sectPr w:rsidR="00B07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40"/>
    <w:rsid w:val="002B2F40"/>
    <w:rsid w:val="003C0606"/>
    <w:rsid w:val="004D7333"/>
    <w:rsid w:val="007C0224"/>
    <w:rsid w:val="00A411F4"/>
    <w:rsid w:val="00B077E2"/>
    <w:rsid w:val="00C8028C"/>
    <w:rsid w:val="00F74643"/>
    <w:rsid w:val="00FB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0DD7C"/>
  <w15:chartTrackingRefBased/>
  <w15:docId w15:val="{51920422-FEC6-44C7-8045-F3DC9A71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listparagraph">
    <w:name w:val="x_msolistparagraph"/>
    <w:basedOn w:val="Normal"/>
    <w:link w:val="xmsolistparagraphChar"/>
    <w:rsid w:val="002B2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msolistparagraphChar">
    <w:name w:val="x_msolistparagraph Char"/>
    <w:basedOn w:val="DefaultParagraphFont"/>
    <w:link w:val="xmsolistparagraph"/>
    <w:rsid w:val="002B2F4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F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, MARIA</dc:creator>
  <cp:keywords/>
  <dc:description/>
  <cp:lastModifiedBy>ESLAMBOLCHIMOGHADA, SARA</cp:lastModifiedBy>
  <cp:revision>2</cp:revision>
  <dcterms:created xsi:type="dcterms:W3CDTF">2019-05-31T18:27:00Z</dcterms:created>
  <dcterms:modified xsi:type="dcterms:W3CDTF">2019-05-31T18:27:00Z</dcterms:modified>
</cp:coreProperties>
</file>